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345" w:type="dxa"/>
        <w:tblInd w:w="93" w:type="dxa"/>
        <w:tblLook w:val="04A0" w:firstRow="1" w:lastRow="0" w:firstColumn="1" w:lastColumn="0" w:noHBand="0" w:noVBand="1"/>
      </w:tblPr>
      <w:tblGrid>
        <w:gridCol w:w="1149"/>
        <w:gridCol w:w="1116"/>
        <w:gridCol w:w="1101"/>
        <w:gridCol w:w="979"/>
      </w:tblGrid>
      <w:tr w:rsidR="00B4055A" w:rsidRPr="00B4055A" w:rsidTr="006B506D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 = K/2r Millions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ne 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ne 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=1.50E</w:t>
            </w: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-0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=8.1E</w:t>
            </w: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-09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9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6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1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01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9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03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2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52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4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4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90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1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99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6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6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11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5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7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7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19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5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8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7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24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4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7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7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24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6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7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26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5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8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8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43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5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52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8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8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53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8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8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57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2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7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0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82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5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8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2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15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6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7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2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16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2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6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3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38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3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7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4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52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5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6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85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4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7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7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04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1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8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22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3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7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8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25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6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7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9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47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3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9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4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38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4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7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6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68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2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6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72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3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5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7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00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3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8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20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3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8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6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62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4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7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72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3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9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9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77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4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0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00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2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3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.2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.00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6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3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.85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3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3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4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.87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4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9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.8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.78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I5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.9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5.47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an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5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39</w:t>
            </w:r>
          </w:p>
        </w:tc>
      </w:tr>
      <w:tr w:rsidR="00B4055A" w:rsidRPr="00B4055A" w:rsidTr="006B506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tdev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7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.59</w:t>
            </w:r>
          </w:p>
        </w:tc>
      </w:tr>
    </w:tbl>
    <w:p w:rsidR="006B506D" w:rsidRDefault="006B506D" w:rsidP="00582DD2">
      <w:pPr>
        <w:rPr>
          <w:rFonts w:ascii="Times New Roman" w:hAnsi="Times New Roman" w:cs="Times New Roman"/>
          <w:sz w:val="20"/>
          <w:szCs w:val="20"/>
        </w:rPr>
      </w:pPr>
    </w:p>
    <w:p w:rsidR="006B506D" w:rsidRDefault="006B506D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4437" w:type="dxa"/>
        <w:tblInd w:w="93" w:type="dxa"/>
        <w:tblLook w:val="04A0" w:firstRow="1" w:lastRow="0" w:firstColumn="1" w:lastColumn="0" w:noHBand="0" w:noVBand="1"/>
      </w:tblPr>
      <w:tblGrid>
        <w:gridCol w:w="1168"/>
        <w:gridCol w:w="1057"/>
        <w:gridCol w:w="1192"/>
        <w:gridCol w:w="1020"/>
      </w:tblGrid>
      <w:tr w:rsidR="00B4055A" w:rsidRPr="00B4055A" w:rsidTr="00B4055A">
        <w:trPr>
          <w:trHeight w:val="30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 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 = K/2r Millions</w:t>
            </w:r>
          </w:p>
        </w:tc>
      </w:tr>
      <w:tr w:rsidR="00B4055A" w:rsidRPr="00B4055A" w:rsidTr="00B4055A">
        <w:trPr>
          <w:trHeight w:val="345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ne 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ne 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=1.50E</w:t>
            </w: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-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=8.1E</w:t>
            </w: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-09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4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9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7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10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6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1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1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7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3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6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9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4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5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6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1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6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6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4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4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7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4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5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8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6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8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1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4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4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7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9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4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8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2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1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3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2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2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3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8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8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8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2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4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5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8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5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2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3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8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.8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2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2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5.1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1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3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.8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5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8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7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3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7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5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5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3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7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8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7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8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1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6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9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.7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6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9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3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5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7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6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3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7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9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9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1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3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.6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3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5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8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10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5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10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6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.9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10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5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8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4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9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5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1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4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6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9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9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2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7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6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1.4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10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2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5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LuPME2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PME8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5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an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.9</w:t>
            </w:r>
          </w:p>
        </w:tc>
      </w:tr>
      <w:tr w:rsidR="00B4055A" w:rsidRPr="00B4055A" w:rsidTr="00B4055A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055A" w:rsidRPr="00B4055A" w:rsidRDefault="00B4055A" w:rsidP="00B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5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  <w:r w:rsidRPr="006B5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dev</w:t>
            </w:r>
            <w:r w:rsidRPr="006B5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55A" w:rsidRPr="00B4055A" w:rsidRDefault="00B4055A" w:rsidP="00B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40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.47</w:t>
            </w:r>
          </w:p>
        </w:tc>
      </w:tr>
    </w:tbl>
    <w:p w:rsidR="00B4055A" w:rsidRPr="006B506D" w:rsidRDefault="00B4055A" w:rsidP="00582DD2">
      <w:pPr>
        <w:rPr>
          <w:rFonts w:ascii="Times New Roman" w:hAnsi="Times New Roman" w:cs="Times New Roman"/>
          <w:sz w:val="20"/>
          <w:szCs w:val="20"/>
        </w:rPr>
      </w:pPr>
    </w:p>
    <w:p w:rsidR="009E07E0" w:rsidRPr="006B506D" w:rsidRDefault="009E07E0" w:rsidP="00582DD2">
      <w:pPr>
        <w:rPr>
          <w:rFonts w:ascii="Times New Roman" w:hAnsi="Times New Roman" w:cs="Times New Roman"/>
          <w:sz w:val="20"/>
          <w:szCs w:val="20"/>
        </w:rPr>
      </w:pPr>
    </w:p>
    <w:p w:rsidR="009E07E0" w:rsidRPr="006B506D" w:rsidRDefault="009E07E0" w:rsidP="00582DD2">
      <w:pPr>
        <w:rPr>
          <w:rFonts w:ascii="Times New Roman" w:hAnsi="Times New Roman" w:cs="Times New Roman"/>
          <w:sz w:val="20"/>
          <w:szCs w:val="20"/>
        </w:rPr>
      </w:pPr>
    </w:p>
    <w:p w:rsidR="00582DD2" w:rsidRPr="006B506D" w:rsidRDefault="00582DD2" w:rsidP="00582DD2">
      <w:pPr>
        <w:rPr>
          <w:rFonts w:ascii="Times New Roman" w:hAnsi="Times New Roman" w:cs="Times New Roman"/>
          <w:sz w:val="20"/>
          <w:szCs w:val="20"/>
        </w:rPr>
      </w:pPr>
    </w:p>
    <w:sectPr w:rsidR="00582DD2" w:rsidRPr="006B506D" w:rsidSect="006B506D">
      <w:pgSz w:w="12240" w:h="15840"/>
      <w:pgMar w:top="709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DD2"/>
    <w:rsid w:val="00433952"/>
    <w:rsid w:val="00582DD2"/>
    <w:rsid w:val="006B506D"/>
    <w:rsid w:val="008E406C"/>
    <w:rsid w:val="009E07E0"/>
    <w:rsid w:val="00A27F5B"/>
    <w:rsid w:val="00AA2327"/>
    <w:rsid w:val="00B4055A"/>
    <w:rsid w:val="00DE0277"/>
    <w:rsid w:val="00E56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07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07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96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6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355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yholos</dc:creator>
  <cp:lastModifiedBy>DyN</cp:lastModifiedBy>
  <cp:revision>4</cp:revision>
  <dcterms:created xsi:type="dcterms:W3CDTF">2013-10-07T22:28:00Z</dcterms:created>
  <dcterms:modified xsi:type="dcterms:W3CDTF">2013-10-08T17:03:00Z</dcterms:modified>
</cp:coreProperties>
</file>